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4C5B6" w14:textId="77777777" w:rsidR="00F16980" w:rsidRPr="00E42E2F" w:rsidRDefault="00F16980" w:rsidP="00F16980">
      <w:pPr>
        <w:rPr>
          <w:rFonts w:ascii="Arial" w:hAnsi="Arial" w:cs="Arial"/>
          <w:sz w:val="24"/>
          <w:szCs w:val="24"/>
        </w:rPr>
      </w:pPr>
      <w:r w:rsidRPr="00E42E2F">
        <w:rPr>
          <w:rFonts w:ascii="Arial" w:hAnsi="Arial" w:cs="Arial"/>
          <w:sz w:val="24"/>
          <w:szCs w:val="24"/>
        </w:rPr>
        <w:t>Additional file 1. Oligos used in this study.</w:t>
      </w:r>
    </w:p>
    <w:tbl>
      <w:tblPr>
        <w:tblW w:w="144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417"/>
        <w:gridCol w:w="1276"/>
        <w:gridCol w:w="3969"/>
        <w:gridCol w:w="1984"/>
        <w:gridCol w:w="1276"/>
        <w:gridCol w:w="2977"/>
      </w:tblGrid>
      <w:tr w:rsidR="00F16980" w:rsidRPr="00E42E2F" w14:paraId="1C113080" w14:textId="77777777" w:rsidTr="00CB2C4E">
        <w:trPr>
          <w:trHeight w:val="39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41BFDF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b/>
                <w:bCs/>
                <w:sz w:val="16"/>
                <w:szCs w:val="16"/>
              </w:rPr>
              <w:t>Oligo nam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A7EF0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b/>
                <w:bCs/>
                <w:sz w:val="16"/>
                <w:szCs w:val="16"/>
              </w:rPr>
              <w:t>Species specificit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4AE7B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b/>
                <w:bCs/>
                <w:sz w:val="16"/>
                <w:szCs w:val="16"/>
              </w:rPr>
              <w:t>Target region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F670B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b/>
                <w:bCs/>
                <w:sz w:val="16"/>
                <w:szCs w:val="16"/>
              </w:rPr>
              <w:t>Oligo sequenc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4FC426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b/>
                <w:bCs/>
                <w:sz w:val="16"/>
                <w:szCs w:val="16"/>
              </w:rPr>
              <w:t>Oligo modification [5’-3’]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24B634" w14:textId="5AE0D487" w:rsidR="00F16980" w:rsidRPr="00E42E2F" w:rsidRDefault="00CB2C4E" w:rsidP="00CB2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E42E2F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 xml:space="preserve">Concentration  </w:t>
            </w:r>
            <w:r w:rsidR="00F16980" w:rsidRPr="00E42E2F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5x Oligo Mix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6ED5EA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b/>
                <w:bCs/>
                <w:sz w:val="16"/>
                <w:szCs w:val="16"/>
              </w:rPr>
              <w:t>Adapted from</w:t>
            </w:r>
          </w:p>
        </w:tc>
      </w:tr>
      <w:tr w:rsidR="00F16980" w:rsidRPr="00E42E2F" w14:paraId="15E7EBB1" w14:textId="77777777" w:rsidTr="00CB2C4E">
        <w:trPr>
          <w:trHeight w:val="201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7E64B5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A552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D1E4D4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44782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3240C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4AC80F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E9D047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6980" w:rsidRPr="00E42E2F" w14:paraId="3F6B64E4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49AC1B" w14:textId="7D0D96D4" w:rsidR="00F16980" w:rsidRPr="00E42E2F" w:rsidRDefault="00F16980" w:rsidP="00D922A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42E2F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a) </w:t>
            </w:r>
            <w:r w:rsidR="00D922AC" w:rsidRPr="00E42E2F">
              <w:rPr>
                <w:rFonts w:ascii="Arial" w:hAnsi="Arial" w:cs="Arial"/>
                <w:b/>
                <w:bCs/>
                <w:i/>
                <w:sz w:val="16"/>
                <w:szCs w:val="16"/>
                <w:lang w:val="fr-FR"/>
              </w:rPr>
              <w:t>P. falciparum</w:t>
            </w:r>
            <w:r w:rsidR="00D922AC" w:rsidRPr="00E42E2F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r w:rsidR="00EC30E9" w:rsidRPr="00E42E2F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(PlasQ assa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C7A9A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D823EA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E683C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B275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1F719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714B88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F16980" w:rsidRPr="00E42E2F" w14:paraId="0142F9AB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0A596B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52880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BF8D0C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92B0F8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9BE8F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463C60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87227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F16980" w:rsidRPr="00E42E2F" w14:paraId="547424FC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70C9F3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spp18S fw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0024E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lasmodium s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957F8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8S rD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4A776C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GCT CTT TCT TGA TTT CTT GGA 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D43D1A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390A9B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88F0A" w14:textId="18C52829" w:rsidR="00F16980" w:rsidRPr="00E42E2F" w:rsidRDefault="00D922AC" w:rsidP="00562EC3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  <w:r w:rsidR="00F16980" w:rsidRPr="00E42E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F16980" w:rsidRPr="00E42E2F" w14:paraId="13D84D3F" w14:textId="77777777" w:rsidTr="00CB2C4E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BBF4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spp18S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A5FEA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lasmodium s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2824AA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8S rD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13644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AGC AGG TTA AGA TCT CG TTC G</w:t>
            </w:r>
            <w:bookmarkStart w:id="0" w:name="_GoBack"/>
            <w:bookmarkEnd w:id="0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BAFF1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99A5D1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7B00BF" w14:textId="2FD0BD52" w:rsidR="00F16980" w:rsidRPr="00E42E2F" w:rsidRDefault="00D922AC" w:rsidP="00562EC3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669F1E00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1823A7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spp18S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1CBF97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lasmodium s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F02DB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8S rD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4D8743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ATG GCC GTT TTT AGT TCG 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4B115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Cy5-BH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E54E7C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00CC02" w14:textId="7004520B" w:rsidR="00F16980" w:rsidRPr="00E42E2F" w:rsidRDefault="00D922AC" w:rsidP="00562EC3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10D1A3BC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EC576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HsRNaseP fw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FA0314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54ED7C" w14:textId="3358E152" w:rsidR="00F16980" w:rsidRPr="00E42E2F" w:rsidRDefault="000B1593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RnaseP</w:t>
            </w:r>
            <w:r w:rsidR="00F16980" w:rsidRPr="00E42E2F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77D7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 xml:space="preserve">AGA TTT GGA CCT GCG AGC 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5531C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52564E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C5AED9" w14:textId="69309D5D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5BB17B65" w14:textId="77777777" w:rsidTr="00CB2C4E">
        <w:trPr>
          <w:trHeight w:val="1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832DA0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HsRNaseP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A342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2FC4FC" w14:textId="0CD992D0" w:rsidR="00F16980" w:rsidRPr="00E42E2F" w:rsidRDefault="000B1593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RnaseP</w:t>
            </w:r>
            <w:r w:rsidR="00F16980" w:rsidRPr="00E42E2F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A4EB4F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 xml:space="preserve">GAG CGG CTG TCT CCA CAA G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427F7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DE08A5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FE7A95" w14:textId="112817FB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1A5B9519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7C6A8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HsRNaseP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CE343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D75F14" w14:textId="4DB4B938" w:rsidR="00F16980" w:rsidRPr="00E42E2F" w:rsidRDefault="000B1593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RnaseP</w:t>
            </w:r>
            <w:r w:rsidR="00F16980" w:rsidRPr="00E42E2F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673EBC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TTC TGA CCT GAA GGC TCT GCG 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DE7C2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YakimaYellow-BH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4EA7F0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0.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8D50A4" w14:textId="327119A6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205541C2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739AC0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fvarATS fw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049A34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9CB0A8" w14:textId="1C17C1D4" w:rsidR="00F16980" w:rsidRPr="00E42E2F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  <w:r w:rsidR="00F16980" w:rsidRPr="00E42E2F"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31E8D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fr-FR"/>
              </w:rPr>
              <w:t>CCC ATA CAC AAC CAA YTG 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BF12DE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43AB69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13B00A" w14:textId="513A6068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46112D95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C865F4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fvarATS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BF723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44EE16" w14:textId="19A7597F" w:rsidR="00F16980" w:rsidRPr="00E42E2F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6E697A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TTC GCA CAT ATC TCT ATG TCT ATC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D162F5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CE3FF8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90DBF" w14:textId="2FAAB5C7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15BB0C45" w14:textId="77777777" w:rsidTr="00CB2C4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0E74C3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fvarATS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22930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131A29" w14:textId="46950588" w:rsidR="00F16980" w:rsidRPr="00E42E2F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DF7D52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TRT TCC ATA AAT G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D79851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FAM-NFQ/MG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FB3A0F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0.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EF3B1A" w14:textId="4A28F80C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4EB39EDC" w14:textId="77777777" w:rsidTr="00CB2C4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D272E8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8EFED3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D2EEF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2685EC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EC82CF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62EB09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DF75B6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6980" w:rsidRPr="00E42E2F" w14:paraId="64684E42" w14:textId="77777777" w:rsidTr="00CB2C4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E22C4C" w14:textId="7A57A6BE" w:rsidR="00F16980" w:rsidRPr="00E42E2F" w:rsidRDefault="00F16980" w:rsidP="00D922A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2E2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b) </w:t>
            </w:r>
            <w:r w:rsidR="00D922AC" w:rsidRPr="00E42E2F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Plasmodium</w:t>
            </w:r>
            <w:r w:rsidR="00D922AC" w:rsidRPr="00E42E2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all species</w:t>
            </w:r>
            <w:r w:rsidR="00EC30E9" w:rsidRPr="00E42E2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PlasID assa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CA394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0502B4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45BB62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329284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2BABCB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6A5C6B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6980" w:rsidRPr="00E42E2F" w14:paraId="6B2951F7" w14:textId="77777777" w:rsidTr="00CB2C4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F2E91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FA3C6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D13F1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22BF12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08EA0E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081718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6ABEE0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6980" w:rsidRPr="00E42E2F" w14:paraId="1B82DA04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3A7295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fvarATS fw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4A8FB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78A4FE" w14:textId="0E496DD3" w:rsidR="00F16980" w:rsidRPr="00E42E2F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5E769E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fr-FR"/>
              </w:rPr>
              <w:t>CCC ATA CAC AAC CAA YTG 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F97D25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429D93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A405E4" w14:textId="1D7B7A22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2566CD72" w14:textId="77777777" w:rsidTr="00CB2C4E">
        <w:trPr>
          <w:trHeight w:val="1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F28B4C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fvarATS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D68CCB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E42BB3" w14:textId="4C88B8E7" w:rsidR="00F16980" w:rsidRPr="00E42E2F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6D57B4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TTC GCA CAT ATC TCT ATG TCT ATC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CA80F5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C23EC6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EF10DE" w14:textId="6B56CDD7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4FB3C616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45C1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fvarATS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AEAC3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12629F" w14:textId="58EEB85E" w:rsidR="00F16980" w:rsidRPr="00E42E2F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E4C05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TRT TCC ATA AAT G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748F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FAM-NFQ/MG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D7DE69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.2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C4D72" w14:textId="7B87ACCB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1246597F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C31242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mPlasp4 fw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A046C4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malari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C7B06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lasp4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C77282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CCA ACA ATA CAT ACA CAT TAG AAC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8087D8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E84029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F244CE" w14:textId="68359D31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364648FB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E41BA1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mPlasp4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4B5B2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malari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BB4F13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lasp4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D5447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GTA GGA TAT AAA GCA TAC ACA AAG 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B0B51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10D99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138E49" w14:textId="008AD4A7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645EED5C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6AA372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lastRenderedPageBreak/>
              <w:t>PmPlasp4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0D133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malari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A73E23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lasp4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0782AF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ATC TAG TAA TGG CTC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D2F5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YakimaYellow-BH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7F010B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.2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57B8F1" w14:textId="26FEB91A" w:rsidR="00F16980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1EA24E5F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C4CD59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oRBP2 fw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068A87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ov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FD238E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Rpb2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49AF24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CCA CAG ATA AGA AGT CTC AAG TAC GAT A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D0C687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D09B4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49FE01" w14:textId="041D6187" w:rsidR="00F16980" w:rsidRPr="00E42E2F" w:rsidRDefault="00D922AC" w:rsidP="00D922A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  <w:r w:rsidRPr="00E42E2F">
              <w:rPr>
                <w:rFonts w:ascii="Arial" w:hAnsi="Arial" w:cs="Arial"/>
                <w:sz w:val="16"/>
                <w:szCs w:val="16"/>
                <w:lang w:val="da-DK"/>
              </w:rPr>
              <w:t xml:space="preserve"> </w:t>
            </w:r>
          </w:p>
        </w:tc>
      </w:tr>
      <w:tr w:rsidR="00F16980" w:rsidRPr="00E42E2F" w14:paraId="3301CB8E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A55C77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oRBP2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D925CA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ov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8B60B7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Rpb2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0A3E60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TTG GAG CAC TTT TGT TTG C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079FF3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8FF429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96A9ED" w14:textId="61EF3172" w:rsidR="00F16980" w:rsidRPr="00E42E2F" w:rsidRDefault="00D922AC" w:rsidP="00D922A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F16980" w:rsidRPr="00E42E2F" w14:paraId="45CC181D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EAD3FC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PoRBP2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D35CBD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iCs/>
                <w:sz w:val="16"/>
                <w:szCs w:val="16"/>
              </w:rPr>
              <w:t>P. ov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99919C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Rpb2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73C412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TGA ATT GCT AAG CGA TA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35BB6F" w14:textId="77777777" w:rsidR="00F16980" w:rsidRPr="00E42E2F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TexasRed-BH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646372" w14:textId="77777777" w:rsidR="00F16980" w:rsidRPr="00E42E2F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.2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47E940" w14:textId="371B9132" w:rsidR="00F16980" w:rsidRPr="00E42E2F" w:rsidRDefault="00D922AC" w:rsidP="00D922A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Schindler et al, 2019</w:t>
            </w:r>
          </w:p>
        </w:tc>
      </w:tr>
      <w:tr w:rsidR="00D922AC" w:rsidRPr="00E42E2F" w14:paraId="41F52BB2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0C7837" w14:textId="77777777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6CBB70" w14:textId="77777777" w:rsidR="00D922AC" w:rsidRPr="00E42E2F" w:rsidRDefault="00D922AC" w:rsidP="005B3F5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5F68EB" w14:textId="77777777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48BFCF" w14:textId="77777777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F34A22" w14:textId="77777777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6FBD57" w14:textId="77777777" w:rsidR="00D922AC" w:rsidRPr="00E42E2F" w:rsidRDefault="00D922AC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BF74EA" w14:textId="77777777" w:rsidR="00D922AC" w:rsidRPr="00E42E2F" w:rsidRDefault="00D922AC" w:rsidP="00D922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22AC" w:rsidRPr="00E42E2F" w14:paraId="59673D41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7101C6" w14:textId="6386B379" w:rsidR="00D922AC" w:rsidRPr="00E42E2F" w:rsidRDefault="00D922AC" w:rsidP="00D922AC">
            <w:pPr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42E2F">
              <w:rPr>
                <w:rFonts w:ascii="Arial" w:hAnsi="Arial" w:cs="Arial"/>
                <w:b/>
                <w:sz w:val="16"/>
                <w:szCs w:val="16"/>
                <w:lang w:val="fr-FR"/>
              </w:rPr>
              <w:t>c) Gametocytes</w:t>
            </w:r>
          </w:p>
          <w:p w14:paraId="593BF15A" w14:textId="77777777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A6FE95" w14:textId="77777777" w:rsidR="00D922AC" w:rsidRPr="00E42E2F" w:rsidRDefault="00D922AC" w:rsidP="005B3F5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8181C2" w14:textId="77777777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5BAB0C" w14:textId="77777777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BDAE58" w14:textId="77777777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D65A23" w14:textId="77777777" w:rsidR="00D922AC" w:rsidRPr="00E42E2F" w:rsidRDefault="00D922AC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4CEE86" w14:textId="77777777" w:rsidR="00D922AC" w:rsidRPr="00E42E2F" w:rsidRDefault="00D922AC" w:rsidP="00D922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22AC" w:rsidRPr="00E42E2F" w14:paraId="7DCF0CA3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8789A8" w14:textId="36B42E73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fr-FR"/>
              </w:rPr>
              <w:t>Pfs25 fwd</w:t>
            </w:r>
            <w:r w:rsidRPr="00E42E2F">
              <w:rPr>
                <w:rFonts w:ascii="Arial" w:hAnsi="Arial" w:cs="Arial"/>
                <w:sz w:val="16"/>
                <w:szCs w:val="16"/>
                <w:lang w:val="fr-FR"/>
              </w:rPr>
              <w:tab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B8E2CE" w14:textId="1C7DAFD1" w:rsidR="00D922AC" w:rsidRPr="00E42E2F" w:rsidRDefault="00D922AC" w:rsidP="005B3F5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sz w:val="16"/>
                <w:szCs w:val="16"/>
                <w:lang w:val="fr-FR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E1AB1D" w14:textId="67EF13D1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fr-FR"/>
              </w:rPr>
              <w:t>Pfs25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6E4CCF" w14:textId="5A6437E9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2E2F">
              <w:rPr>
                <w:rFonts w:ascii="Arial" w:eastAsia="SimSun" w:hAnsi="Arial" w:cs="Arial"/>
                <w:bCs/>
                <w:sz w:val="16"/>
                <w:szCs w:val="16"/>
                <w:lang w:val="en-US"/>
              </w:rPr>
              <w:t>GAA ATC CCG TTT CAT ACG CTT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85496F" w14:textId="5FD2A383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5F15EA" w14:textId="608B2E5B" w:rsidR="00D922AC" w:rsidRPr="00E42E2F" w:rsidRDefault="00351ECB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3.57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D8B61A" w14:textId="221CF709" w:rsidR="00D922AC" w:rsidRPr="00E42E2F" w:rsidRDefault="00EE2D29" w:rsidP="00D922AC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Wampfler et al, 2013</w:t>
            </w:r>
          </w:p>
        </w:tc>
      </w:tr>
      <w:tr w:rsidR="00D922AC" w:rsidRPr="00E42E2F" w14:paraId="6423FD5C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B92483" w14:textId="5568039F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fr-FR"/>
              </w:rPr>
              <w:t>Pfs25 rev</w:t>
            </w:r>
            <w:r w:rsidRPr="00E42E2F">
              <w:rPr>
                <w:rFonts w:ascii="Arial" w:hAnsi="Arial" w:cs="Arial"/>
                <w:sz w:val="16"/>
                <w:szCs w:val="16"/>
                <w:lang w:val="fr-FR"/>
              </w:rPr>
              <w:tab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BA8265" w14:textId="1CCE9542" w:rsidR="00D922AC" w:rsidRPr="00E42E2F" w:rsidRDefault="00D922AC" w:rsidP="005B3F5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sz w:val="16"/>
                <w:szCs w:val="16"/>
                <w:lang w:val="fr-FR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291722" w14:textId="59D81815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fr-FR"/>
              </w:rPr>
              <w:t>Pfs25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696745" w14:textId="5A59FCCE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eastAsia="SimSun" w:hAnsi="Arial" w:cs="Arial"/>
                <w:bCs/>
                <w:sz w:val="16"/>
                <w:szCs w:val="16"/>
              </w:rPr>
              <w:t>AGT TTT AAC AGG ATT GCT TGT ATC T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AB8C78" w14:textId="2ED7C696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38BF99" w14:textId="0B3B1FB0" w:rsidR="00D922AC" w:rsidRPr="00E42E2F" w:rsidRDefault="00351ECB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3.57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1B088D" w14:textId="77BC0442" w:rsidR="00D922AC" w:rsidRPr="00E42E2F" w:rsidRDefault="00EE2D29" w:rsidP="00D922AC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Wampfler et al, 2013</w:t>
            </w:r>
          </w:p>
        </w:tc>
      </w:tr>
      <w:tr w:rsidR="00D922AC" w:rsidRPr="00D922AC" w14:paraId="57F7A83E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407E60" w14:textId="22EB285D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eastAsia="SimSun" w:hAnsi="Arial" w:cs="Arial"/>
                <w:bCs/>
                <w:sz w:val="16"/>
                <w:szCs w:val="16"/>
                <w:lang w:val="fr-FR"/>
              </w:rPr>
              <w:t>Pfs25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3CD9F4" w14:textId="3C40BE86" w:rsidR="00D922AC" w:rsidRPr="00E42E2F" w:rsidRDefault="00D922AC" w:rsidP="005B3F5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42E2F">
              <w:rPr>
                <w:rFonts w:ascii="Arial" w:hAnsi="Arial" w:cs="Arial"/>
                <w:i/>
                <w:sz w:val="16"/>
                <w:szCs w:val="16"/>
                <w:lang w:val="fr-FR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823E81" w14:textId="5220D1B1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  <w:lang w:val="fr-FR"/>
              </w:rPr>
              <w:t>Pfs25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A4C509" w14:textId="007D3E7B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eastAsia="SimSun" w:hAnsi="Arial" w:cs="Arial"/>
                <w:bCs/>
                <w:sz w:val="16"/>
                <w:szCs w:val="16"/>
              </w:rPr>
              <w:t>TGT AAG AAT GTA ACT TGT GGT AAC G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27D2DF" w14:textId="5BB93790" w:rsidR="00D922AC" w:rsidRPr="00E42E2F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eastAsia="SimSun" w:hAnsi="Arial" w:cs="Arial"/>
                <w:bCs/>
                <w:sz w:val="16"/>
                <w:szCs w:val="16"/>
                <w:lang w:val="fr-FR"/>
              </w:rPr>
              <w:t>HEX-BH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D17E5D" w14:textId="693D09CD" w:rsidR="00D922AC" w:rsidRPr="00E42E2F" w:rsidRDefault="00351ECB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1.2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E9AF52" w14:textId="02FC47B3" w:rsidR="00D922AC" w:rsidRDefault="00EE2D29" w:rsidP="00D922AC">
            <w:pPr>
              <w:rPr>
                <w:rFonts w:ascii="Arial" w:hAnsi="Arial" w:cs="Arial"/>
                <w:sz w:val="16"/>
                <w:szCs w:val="16"/>
              </w:rPr>
            </w:pPr>
            <w:r w:rsidRPr="00E42E2F">
              <w:rPr>
                <w:rFonts w:ascii="Arial" w:hAnsi="Arial" w:cs="Arial"/>
                <w:sz w:val="16"/>
                <w:szCs w:val="16"/>
              </w:rPr>
              <w:t>Wampfler et al, 2013</w:t>
            </w:r>
          </w:p>
        </w:tc>
      </w:tr>
      <w:tr w:rsidR="00D922AC" w:rsidRPr="00D922AC" w14:paraId="6E5A03D2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3BFE5D" w14:textId="77777777" w:rsidR="00D922AC" w:rsidRPr="00CB2C4E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9A27E6" w14:textId="77777777" w:rsidR="00D922AC" w:rsidRPr="00CB2C4E" w:rsidRDefault="00D922AC" w:rsidP="005B3F5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F994F9" w14:textId="77777777" w:rsidR="00D922AC" w:rsidRPr="00CB2C4E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D4D5F2" w14:textId="77777777" w:rsidR="00D922AC" w:rsidRPr="00562EC3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207550" w14:textId="77777777" w:rsidR="00D922AC" w:rsidRPr="00CB2C4E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415414" w14:textId="77777777" w:rsidR="00D922AC" w:rsidRPr="00CB2C4E" w:rsidRDefault="00D922AC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437130" w14:textId="77777777" w:rsidR="00D922AC" w:rsidRDefault="00D922AC" w:rsidP="00D922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22AC" w:rsidRPr="00D922AC" w14:paraId="5192AD21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E2A26C" w14:textId="77777777" w:rsidR="00D922AC" w:rsidRPr="00CB2C4E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7DF68E" w14:textId="77777777" w:rsidR="00D922AC" w:rsidRPr="00CB2C4E" w:rsidRDefault="00D922AC" w:rsidP="005B3F5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687FF4" w14:textId="77777777" w:rsidR="00D922AC" w:rsidRPr="00CB2C4E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01695D" w14:textId="77777777" w:rsidR="00D922AC" w:rsidRPr="00562EC3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33F7B0" w14:textId="77777777" w:rsidR="00D922AC" w:rsidRPr="00CB2C4E" w:rsidRDefault="00D922AC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B21226" w14:textId="77777777" w:rsidR="00D922AC" w:rsidRPr="00CB2C4E" w:rsidRDefault="00D922AC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6F1558" w14:textId="77777777" w:rsidR="00D922AC" w:rsidRDefault="00D922AC" w:rsidP="00D922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9DEEBA4" w14:textId="20A3D1AF" w:rsidR="00F16980" w:rsidRPr="00D922AC" w:rsidRDefault="00F16980">
      <w:pPr>
        <w:rPr>
          <w:lang w:val="en-US"/>
        </w:rPr>
      </w:pPr>
    </w:p>
    <w:p w14:paraId="67ACA5F1" w14:textId="429F664A" w:rsidR="00D2780D" w:rsidRPr="00D2780D" w:rsidRDefault="00D2780D">
      <w:pPr>
        <w:rPr>
          <w:rFonts w:ascii="Arial" w:hAnsi="Arial" w:cs="Arial"/>
          <w:b/>
          <w:sz w:val="16"/>
          <w:szCs w:val="16"/>
          <w:lang w:val="fr-FR"/>
        </w:rPr>
      </w:pPr>
    </w:p>
    <w:p w14:paraId="2802F34F" w14:textId="77777777" w:rsidR="00F16980" w:rsidRPr="00D2780D" w:rsidRDefault="00F16980">
      <w:pPr>
        <w:rPr>
          <w:lang w:val="fr-FR"/>
        </w:rPr>
      </w:pPr>
    </w:p>
    <w:sectPr w:rsidR="00F16980" w:rsidRPr="00D2780D" w:rsidSect="00E42E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6C9"/>
    <w:rsid w:val="000B1593"/>
    <w:rsid w:val="00163CD4"/>
    <w:rsid w:val="00195706"/>
    <w:rsid w:val="00351ECB"/>
    <w:rsid w:val="004E722B"/>
    <w:rsid w:val="00562EC3"/>
    <w:rsid w:val="00B27758"/>
    <w:rsid w:val="00C576C9"/>
    <w:rsid w:val="00CB2C4E"/>
    <w:rsid w:val="00D2780D"/>
    <w:rsid w:val="00D828B9"/>
    <w:rsid w:val="00D83BAA"/>
    <w:rsid w:val="00D922AC"/>
    <w:rsid w:val="00E42E2F"/>
    <w:rsid w:val="00E678AC"/>
    <w:rsid w:val="00EC30E9"/>
    <w:rsid w:val="00ED0591"/>
    <w:rsid w:val="00EE2D29"/>
    <w:rsid w:val="00F16980"/>
    <w:rsid w:val="00FB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7B923"/>
  <w15:chartTrackingRefBased/>
  <w15:docId w15:val="{1776AFF9-92D8-4613-82DC-07276F24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8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D278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5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indler1</dc:creator>
  <cp:keywords/>
  <dc:description/>
  <cp:lastModifiedBy>Sowmiya Subramani</cp:lastModifiedBy>
  <cp:revision>5</cp:revision>
  <dcterms:created xsi:type="dcterms:W3CDTF">2022-08-22T18:03:00Z</dcterms:created>
  <dcterms:modified xsi:type="dcterms:W3CDTF">2023-03-31T09:54:00Z</dcterms:modified>
</cp:coreProperties>
</file>